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</w:pPr>
      <w:r>
        <w:rPr>
          <w:w w:val="105"/>
        </w:rPr>
        <w:t>Table S4. Biological processes up-regulated by sulforaphane treatment.</w:t>
      </w: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2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316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ategory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Term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87"/>
              <w:ind w:right="89"/>
              <w:rPr>
                <w:sz w:val="11"/>
              </w:rPr>
            </w:pPr>
            <w:r>
              <w:rPr>
                <w:w w:val="105"/>
                <w:sz w:val="11"/>
              </w:rPr>
              <w:t>Count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4"/>
                <w:sz w:val="11"/>
              </w:rPr>
              <w:t>%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87"/>
              <w:ind w:left="2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 Value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enes</w:t>
            </w:r>
          </w:p>
        </w:tc>
        <w:tc>
          <w:tcPr>
            <w:tcW w:w="451" w:type="dxa"/>
          </w:tcPr>
          <w:p>
            <w:pPr>
              <w:pStyle w:val="TableParagraph"/>
              <w:spacing w:line="140" w:lineRule="atLeast" w:before="14"/>
              <w:ind w:left="22" w:right="1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ist Total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34"/>
              <w:rPr>
                <w:sz w:val="11"/>
              </w:rPr>
            </w:pPr>
            <w:r>
              <w:rPr>
                <w:w w:val="105"/>
                <w:sz w:val="11"/>
              </w:rPr>
              <w:t>Pop Hits</w:t>
            </w:r>
          </w:p>
        </w:tc>
        <w:tc>
          <w:tcPr>
            <w:tcW w:w="451" w:type="dxa"/>
          </w:tcPr>
          <w:p>
            <w:pPr>
              <w:pStyle w:val="TableParagraph"/>
              <w:spacing w:line="140" w:lineRule="atLeast" w:before="14"/>
              <w:ind w:left="23" w:right="17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op </w:t>
            </w:r>
            <w:r>
              <w:rPr>
                <w:sz w:val="11"/>
              </w:rPr>
              <w:t>Total</w:t>
            </w:r>
          </w:p>
        </w:tc>
        <w:tc>
          <w:tcPr>
            <w:tcW w:w="739" w:type="dxa"/>
          </w:tcPr>
          <w:p>
            <w:pPr>
              <w:pStyle w:val="TableParagraph"/>
              <w:spacing w:line="140" w:lineRule="atLeast" w:before="1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old Enrichment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onferroni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enjamini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left="24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FDR</w:t>
            </w:r>
          </w:p>
        </w:tc>
      </w:tr>
      <w:tr>
        <w:trPr>
          <w:trHeight w:val="681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5114~oxidation-reduction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right="12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9.79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9.66E-19</w:t>
            </w:r>
          </w:p>
        </w:tc>
        <w:tc>
          <w:tcPr>
            <w:tcW w:w="4368" w:type="dxa"/>
          </w:tcPr>
          <w:p>
            <w:pPr>
              <w:pStyle w:val="TableParagraph"/>
              <w:spacing w:line="256" w:lineRule="auto" w:before="58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E1, C15ORF48, FTMT, HTATIP2, PGD, UGDH, PRDX1, GSR, P4HA2, PIR, TSTA3, GSTO1, HIGD1A, HPD, PTGR1, AIFM2, DHRS13, AIFM1, CYP2C8, DHRS11, QDPR, HGD, CBR3, CYB561A3, SOD3, DHDH, RDH12, DHRS2, RDH10, ADO, DHRS4, G6PD, TXN, TXNRD3, BCO1, ABCC4, AOC2, MGST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right="12"/>
              <w:rPr>
                <w:sz w:val="11"/>
              </w:rPr>
            </w:pPr>
            <w:r>
              <w:rPr>
                <w:sz w:val="11"/>
              </w:rPr>
              <w:t>59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right="12"/>
              <w:rPr>
                <w:sz w:val="11"/>
              </w:rPr>
            </w:pPr>
            <w:r>
              <w:rPr>
                <w:sz w:val="11"/>
              </w:rPr>
              <w:t>6.055420589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9.88E-1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9.88E-1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0"/>
              <w:jc w:val="left"/>
              <w:rPr>
                <w:b/>
                <w:sz w:val="14"/>
              </w:rPr>
            </w:pPr>
          </w:p>
          <w:p>
            <w:pPr>
              <w:pStyle w:val="TableParagraph"/>
              <w:spacing w:line="240" w:lineRule="auto" w:before="98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1.53E-1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750~glutathione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125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4.89E-0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AGH, GSS, GCLC, GGT1, GCLM, MGST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5.3764044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5.00E-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2.50E-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7.75E-0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8869~cellular oxidant detoxific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688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7.04E-0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GST3, GPX1, GSR, TXN, TXNRD3, GSTO1, MGST1, GSTP1, MGST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2.1290529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7.19E-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2.40E-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1.11E-0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749~glutathion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167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1.93E-0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PX1, GSR, G6PD, ETHE1, GGT1, GSTO1, MGST1, GST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6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.476725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0196708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5"/>
                <w:sz w:val="11"/>
              </w:rPr>
              <w:t>4.92E-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0305242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243~response to organonitrogen compound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604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1.10E-0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GST3, CDKN1A, ABCC4, MGST1, MGST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3.691813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111780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022456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1742473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805~xenobiotic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167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1.81E-0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GST3, CYP2C8, GGT1, AOC2, MGST1, GSTP1, CMBL, MGST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6755978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182926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0307227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2861660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0302~response to reactive oxygen specie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125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5.30E-0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PX1, GSR, TXN, PRDX1, GSTP1, SOD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4.513396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5268290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0770181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8386638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1901687~glutathione derivative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604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7.52E-0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GST3, GSTO1, MGST1, GSTP1, MGST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4402451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7402200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0956704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1915045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3333~amino acid transmembran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604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1.27E-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38A5, SLC38A2, SLC7A9, SLC6A16, SLC6A1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8.8674157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2168776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1431358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0094730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9408~response to hea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125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1.46E-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SP90AA1, GCLC, DNAJA1, ABCC2, SST, DNAJA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.7921348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385163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1479931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3087378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454~cell redox homeostasi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646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1.61E-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PX1, GSR, GCLC, AIFM1, TXN, TXNRD3, PRDX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7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.57609805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5154192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1482846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5443510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559~L-phenylalanine ca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83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1.79E-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QDPR, HGD, HPD, FAH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4.3043922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66793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150911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8248071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865~amino acid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604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4.84E-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38A5, SLC1A4, SLC38A2, SLC7A9, SLC6A1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.476725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39031031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3734668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6413607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986~response to unfolded protei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604</w:t>
            </w:r>
          </w:p>
        </w:tc>
        <w:tc>
          <w:tcPr>
            <w:tcW w:w="62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w w:val="105"/>
                <w:sz w:val="11"/>
              </w:rPr>
              <w:t>9.77E-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SPA1L, HSP90AA1, DNAJA1, HSPA4, SERPINH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.23060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3177090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6887403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.53684307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572~tyrosine ca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0820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GD, HPD, FAH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6.6022471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6925545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7110595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.700581954</w:t>
            </w:r>
          </w:p>
        </w:tc>
      </w:tr>
      <w:tr>
        <w:trPr>
          <w:trHeight w:val="133" w:hRule="atLeast"/>
        </w:trPr>
        <w:tc>
          <w:tcPr>
            <w:tcW w:w="1200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979~response to oxidative stress</w:t>
            </w:r>
          </w:p>
        </w:tc>
        <w:tc>
          <w:tcPr>
            <w:tcW w:w="394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spacing w:line="113" w:lineRule="exact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646</w:t>
            </w:r>
          </w:p>
        </w:tc>
        <w:tc>
          <w:tcPr>
            <w:tcW w:w="624" w:type="dxa"/>
          </w:tcPr>
          <w:p>
            <w:pPr>
              <w:pStyle w:val="TableParagraph"/>
              <w:spacing w:line="113" w:lineRule="exact" w:before="0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09154</w:t>
            </w:r>
          </w:p>
        </w:tc>
        <w:tc>
          <w:tcPr>
            <w:tcW w:w="4368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SS, GPX1, GCLC, PON2, ABCC2, PRNP, GCLM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10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6.003268641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sz w:val="11"/>
              </w:rPr>
              <w:t>0.672465474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sz w:val="11"/>
              </w:rPr>
              <w:t>0.067382484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sz w:val="11"/>
              </w:rPr>
              <w:t>1.715443035</w:t>
            </w:r>
          </w:p>
        </w:tc>
      </w:tr>
      <w:tr>
        <w:trPr>
          <w:trHeight w:val="316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066~negative regulation of apoptotic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4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8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7.292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87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09281</w:t>
            </w:r>
          </w:p>
        </w:tc>
        <w:tc>
          <w:tcPr>
            <w:tcW w:w="4368" w:type="dxa"/>
          </w:tcPr>
          <w:p>
            <w:pPr>
              <w:pStyle w:val="TableParagraph"/>
              <w:spacing w:line="140" w:lineRule="atLeast" w:before="14"/>
              <w:ind w:left="23" w:right="88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TATIP2, GCLC, MMP9, CIAPIN1, MIEN1, DHRS2, CDKN1A, SQSTM1, UCP2, DNAJA1, PRNP, SCX, HIGD1A, GSTP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455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2.90267934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sz w:val="11"/>
              </w:rPr>
              <w:t>0.672889737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sz w:val="11"/>
              </w:rPr>
              <w:t>0.06361898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sz w:val="11"/>
              </w:rPr>
              <w:t>1.71741791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493~response to drug</w:t>
            </w:r>
          </w:p>
        </w:tc>
        <w:tc>
          <w:tcPr>
            <w:tcW w:w="394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5.729</w:t>
            </w:r>
          </w:p>
        </w:tc>
        <w:tc>
          <w:tcPr>
            <w:tcW w:w="624" w:type="dxa"/>
          </w:tcPr>
          <w:p>
            <w:pPr>
              <w:pStyle w:val="TableParagraph"/>
              <w:ind w:left="1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466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XPO1, CDKN1A, HSP90AA1, SLC26A5, ABCC4, SPINK4, TIMP2, SST, PNP, GCLM, MGST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0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41351271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76816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7994340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.298182135</w:t>
            </w:r>
          </w:p>
        </w:tc>
      </w:tr>
      <w:tr>
        <w:trPr>
          <w:trHeight w:val="133" w:hRule="atLeast"/>
        </w:trPr>
        <w:tc>
          <w:tcPr>
            <w:tcW w:w="1200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568~aging</w:t>
            </w:r>
          </w:p>
        </w:tc>
        <w:tc>
          <w:tcPr>
            <w:tcW w:w="394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spacing w:line="113" w:lineRule="exact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167</w:t>
            </w:r>
          </w:p>
        </w:tc>
        <w:tc>
          <w:tcPr>
            <w:tcW w:w="624" w:type="dxa"/>
          </w:tcPr>
          <w:p>
            <w:pPr>
              <w:pStyle w:val="TableParagraph"/>
              <w:spacing w:line="113" w:lineRule="exact" w:before="0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184834</w:t>
            </w:r>
          </w:p>
        </w:tc>
        <w:tc>
          <w:tcPr>
            <w:tcW w:w="4368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SS, LONP1, GCLC, HAMP, UCP2, FOXG1, TIMP2, GCLM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65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4.573918965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sz w:val="11"/>
              </w:rPr>
              <w:t>0.849041915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sz w:val="11"/>
              </w:rPr>
              <w:t>0.094722108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sz w:val="11"/>
              </w:rPr>
              <w:t>2.8885943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9636~response to toxic substanc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125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20431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HRS2, CDKN1A, AIFM1, SLC22A8, PON2, GST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65908790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7633723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09923407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.18838706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9410~response to xenobiotic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37884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SS, GPX1, GCLC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1.4456928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793321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6866522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.83643367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572~retinol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8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37922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DH12, RDH10, DHRS4, BCO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2.5782771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7941185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6180274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.84207263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599~cellular response to oxidative str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604</w:t>
            </w:r>
          </w:p>
        </w:tc>
        <w:tc>
          <w:tcPr>
            <w:tcW w:w="624" w:type="dxa"/>
          </w:tcPr>
          <w:p>
            <w:pPr>
              <w:pStyle w:val="TableParagraph"/>
              <w:ind w:left="1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4635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DHRS2, GPX1, LONP1, G6PD, NFE2L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3700842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133793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18654906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.09736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098~pentose-phosphate shu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1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57083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6PD, TALDO1, PGD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.7282941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712180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163358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8.67071270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222~cellular response to lipopolysaccharid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125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691073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R1D1, HAMP, SERPINE1, ACOD1, GSTP1, CD18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00904842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1643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4685027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0.40497614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536~glutamat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79841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GGT1, GCLM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770095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72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702834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1.9270934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131~chaperone-mediated protein complex assembl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79841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ONP1, HSP90AA1, HSPA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770095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72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702834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1.9270934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685~response to arsenic-containing substanc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79841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N1A, GCLC, ABCC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1.7700950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72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7028345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1.9270934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152~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646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883633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UGT1A5, TKTL2, GSTO1, ACOD1, PRNP, UGT3A1, GST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9307116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8850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28534675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3.1181306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9725~response to hormon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8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097790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E1, LONP1, GCLC, TIMP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8.98448368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5652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30141039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4.4181644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2026~protein refolding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06005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SPA1L, HSP90AA1, DNAJA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8.8674157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813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3131028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15.5361064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8637~apoptotic mitochondrial change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67945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AIFM2, GCLM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4.8953282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999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43841569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3.5355904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601~visual percep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646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1987573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RDH12, RDH10, CRYGD, CABP4, NR2E3, AOC2, PDE6G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28537089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9999999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48410769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7.245048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9051~pentose-phosphate shunt, oxidative branch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09709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6PD, PGD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4.337078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49180154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8.5225186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7069~cellular response to thyroxine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09709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GCLM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4.337078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49180154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8.5225186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9322~pentose biosynthe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09709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6PD, PGD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4.337078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49180154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8.5225186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090~pyruvat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22247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AGH, SLC16A3, ME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2.8641470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0145378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29.95911596</w:t>
            </w:r>
          </w:p>
        </w:tc>
      </w:tr>
      <w:tr>
        <w:trPr>
          <w:trHeight w:val="316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14"/>
              <w:ind w:left="23" w:right="202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742~positive regulation of epidermal growth factor receptor signaling pathway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8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87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619289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MP9, PDE6G, HAP1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2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1.79213483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sz w:val="11"/>
              </w:rPr>
              <w:t>0.54969146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sz w:val="11"/>
              </w:rPr>
              <w:t>34.329444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950~response to str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8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652746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SP90AA1, SQSTM1, STIP1, GADD45A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1860379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439082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4.6860006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198~cellular response to amino acid starv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82763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N1A, SLC38A2, UCP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.320449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570519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6.52052377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6686~response to cadmium 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282763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SS, GCLC, PRNP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1.320449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570519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6.52052377</w:t>
            </w:r>
          </w:p>
        </w:tc>
      </w:tr>
      <w:tr>
        <w:trPr>
          <w:trHeight w:val="316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14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436~positive regulation of proteasomal ubiquitin-dependent protein catabolic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8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83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87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002008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SPBP1, GCLC, KEAP1, TRIB2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64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5.896067416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sz w:val="11"/>
              </w:rPr>
              <w:t>0.569110858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sz w:val="11"/>
              </w:rPr>
              <w:t>38.3014242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604~regulation of epidermal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12918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AFF, KEA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2.8913857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57473212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39.57073491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5975~carbohydrat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6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3.125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72288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B4GALT1, ME1, TALDO1, UGDH, FUCA2, DHDH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.25300271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998495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5.1790053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260~cellular response to mechanical stimulu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083</w:t>
            </w:r>
          </w:p>
        </w:tc>
        <w:tc>
          <w:tcPr>
            <w:tcW w:w="624" w:type="dxa"/>
          </w:tcPr>
          <w:p>
            <w:pPr>
              <w:pStyle w:val="TableParagraph"/>
              <w:ind w:left="109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9062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38A2, GCLC, SCX, GADD45A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31476499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3870207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6.80965692</w:t>
            </w:r>
          </w:p>
        </w:tc>
      </w:tr>
      <w:tr>
        <w:trPr>
          <w:trHeight w:val="134" w:hRule="atLeast"/>
        </w:trPr>
        <w:tc>
          <w:tcPr>
            <w:tcW w:w="1200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951~negative regulation of endopeptidase activity</w:t>
            </w:r>
          </w:p>
        </w:tc>
        <w:tc>
          <w:tcPr>
            <w:tcW w:w="394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spacing w:line="113" w:lineRule="exact" w:before="0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2.604</w:t>
            </w:r>
          </w:p>
        </w:tc>
        <w:tc>
          <w:tcPr>
            <w:tcW w:w="624" w:type="dxa"/>
          </w:tcPr>
          <w:p>
            <w:pPr>
              <w:pStyle w:val="TableParagraph"/>
              <w:spacing w:line="113" w:lineRule="exact" w:before="0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920309</w:t>
            </w:r>
          </w:p>
        </w:tc>
        <w:tc>
          <w:tcPr>
            <w:tcW w:w="4368" w:type="dxa"/>
          </w:tcPr>
          <w:p>
            <w:pPr>
              <w:pStyle w:val="TableParagraph"/>
              <w:spacing w:line="113" w:lineRule="exact" w:before="0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ERPINB6, SERPINE1, SPINK4, TIMP2, SERPINH1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21</w:t>
            </w:r>
          </w:p>
        </w:tc>
        <w:tc>
          <w:tcPr>
            <w:tcW w:w="451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2"/>
              <w:rPr>
                <w:sz w:val="11"/>
              </w:rPr>
            </w:pPr>
            <w:r>
              <w:rPr>
                <w:sz w:val="11"/>
              </w:rPr>
              <w:t>3.898226391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sz w:val="11"/>
              </w:rPr>
              <w:t>0.630970717</w:t>
            </w:r>
          </w:p>
        </w:tc>
        <w:tc>
          <w:tcPr>
            <w:tcW w:w="739" w:type="dxa"/>
          </w:tcPr>
          <w:p>
            <w:pPr>
              <w:pStyle w:val="TableParagraph"/>
              <w:spacing w:line="113" w:lineRule="exact" w:before="0"/>
              <w:ind w:right="11"/>
              <w:rPr>
                <w:sz w:val="11"/>
              </w:rPr>
            </w:pPr>
            <w:r>
              <w:rPr>
                <w:sz w:val="11"/>
              </w:rPr>
              <w:t>46.93316377</w:t>
            </w:r>
          </w:p>
        </w:tc>
      </w:tr>
      <w:tr>
        <w:trPr>
          <w:trHeight w:val="316" w:hRule="atLeast"/>
        </w:trPr>
        <w:tc>
          <w:tcPr>
            <w:tcW w:w="1200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spacing w:line="140" w:lineRule="atLeast" w:before="14"/>
              <w:ind w:left="23" w:right="180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0379~positive regulation of reactive oxygen species metabolic process</w:t>
            </w:r>
          </w:p>
        </w:tc>
        <w:tc>
          <w:tcPr>
            <w:tcW w:w="394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spacing w:line="240" w:lineRule="auto" w:before="87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spacing w:line="240" w:lineRule="auto" w:before="87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962525</w:t>
            </w:r>
          </w:p>
        </w:tc>
        <w:tc>
          <w:tcPr>
            <w:tcW w:w="4368" w:type="dxa"/>
          </w:tcPr>
          <w:p>
            <w:pPr>
              <w:pStyle w:val="TableParagraph"/>
              <w:spacing w:line="240" w:lineRule="auto" w:before="87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N1A, ACOD1, GADD45A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451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2"/>
              <w:rPr>
                <w:sz w:val="11"/>
              </w:rPr>
            </w:pPr>
            <w:r>
              <w:rPr>
                <w:sz w:val="11"/>
              </w:rPr>
              <w:t>9.43370786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sz w:val="11"/>
              </w:rPr>
              <w:t>0.626126685</w:t>
            </w:r>
          </w:p>
        </w:tc>
        <w:tc>
          <w:tcPr>
            <w:tcW w:w="739" w:type="dxa"/>
          </w:tcPr>
          <w:p>
            <w:pPr>
              <w:pStyle w:val="TableParagraph"/>
              <w:spacing w:line="240" w:lineRule="auto" w:before="87"/>
              <w:ind w:right="11"/>
              <w:rPr>
                <w:sz w:val="11"/>
              </w:rPr>
            </w:pPr>
            <w:r>
              <w:rPr>
                <w:sz w:val="11"/>
              </w:rPr>
              <w:t>47.3013869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98656~anion transmembran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396252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22A8, ABCC4, ABCC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4337078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612668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7.3013869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065~positive regulation of apoptot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346" w:type="dxa"/>
          </w:tcPr>
          <w:p>
            <w:pPr>
              <w:pStyle w:val="TableParagraph"/>
              <w:ind w:left="6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4.167</w:t>
            </w:r>
          </w:p>
        </w:tc>
        <w:tc>
          <w:tcPr>
            <w:tcW w:w="624" w:type="dxa"/>
          </w:tcPr>
          <w:p>
            <w:pPr>
              <w:pStyle w:val="TableParagraph"/>
              <w:ind w:left="51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0.0400751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BR, AIFM2, AIFM1, SQSTM1, SYCE3, DNAJA1, FAM162A, GADD45A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0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51565543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171027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7.69115854</w:t>
            </w:r>
          </w:p>
        </w:tc>
      </w:tr>
    </w:tbl>
    <w:p>
      <w:pPr>
        <w:spacing w:after="0"/>
        <w:rPr>
          <w:sz w:val="11"/>
        </w:rPr>
        <w:sectPr>
          <w:type w:val="continuous"/>
          <w:pgSz w:w="16280" w:h="11340" w:orient="landscape"/>
          <w:pgMar w:top="740" w:bottom="280" w:left="600" w:right="680"/>
        </w:sectPr>
      </w:pPr>
    </w:p>
    <w:tbl>
      <w:tblPr>
        <w:tblW w:w="0" w:type="auto"/>
        <w:jc w:val="left"/>
        <w:tblInd w:w="1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00"/>
        <w:gridCol w:w="3504"/>
        <w:gridCol w:w="394"/>
        <w:gridCol w:w="346"/>
        <w:gridCol w:w="624"/>
        <w:gridCol w:w="4368"/>
        <w:gridCol w:w="451"/>
        <w:gridCol w:w="451"/>
        <w:gridCol w:w="451"/>
        <w:gridCol w:w="739"/>
        <w:gridCol w:w="739"/>
        <w:gridCol w:w="739"/>
        <w:gridCol w:w="739"/>
      </w:tblGrid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534~cysteine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15046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GCLM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7.168539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64174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8.911751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409~response to nitrosative str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15046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GCLM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7.168539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64174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8.911751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900~regulation of mitochondrial depolar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15046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GCLM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7.168539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64174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8.911751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4752~response to human chorionic gonadotropi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15046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GCLM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7.168539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64174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8.911751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0044~response to aluminum 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15046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LONP1, QDPR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7.168539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64174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8.911751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5811~L-cystin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15046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1A4, SLC7A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7.168539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64174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8.911751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3158~regulation of protein import into nucleus, transloc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15046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N1A, TXN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7.168539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641749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8.911751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3200~response to amino acid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94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0.042070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SS, SST, GST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9.12939470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324231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49.3876987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584~response to nutrien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083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33141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SST, SLC6A19, GCLM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09930154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610855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0.4185882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7623~circadian rhythm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083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478088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R1D1, DBP, SERPINE1, PER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03131086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3072812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1.6093592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5085~transmembrane transport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7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3.646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4498182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SLC16A9, SLC22A14, SLC35B4, ABCC4, ABCC2, ABCC12, ABCA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4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70639160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2466898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1.770389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0728~negative regulation of inflammatory respons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4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083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08915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BR, SAA1, ACP5, ACOD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.77656094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6358663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6.28778555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45040~protein import into mitochondrial outer membran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5161027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HSP90AA1, HSPA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7.7348314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66145913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56.8092887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2001237~negative regulation of extrinsic apoptotic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606545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GCLM, GST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3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447664104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1460875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2.8928967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06520~cellular amino acid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663950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SS, QDPR, GGT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0752808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4082641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6.3272480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51262~protein tetrameriz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6639509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E1, DHRS4, SLC26A5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0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7.07528089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4082641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6.3272480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1397~negative regulation of protein ubiquitin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6933071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ISG15, DNAJA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90271307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49803773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67.9661852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4823~response to activit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753266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MYH4, GCLM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3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6.58165665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7285772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1.08419268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872~regulation of stress-activated MAPK cascad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8129592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PRDX1, GSTP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3.584269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931114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3.904107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71493~cellular response to UV-B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8129592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CDKN1A, MFAP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3.5842696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79311142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3.90410702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19852~L-ascorbic acid metabolic process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09843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CLC, GSTO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9637952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2464131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7.939059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4144~negative regulation of toll-like receptor 4 signaling pathway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2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042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098435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NR1D1, ACOD1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0.96379526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24641312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7.9390593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5914~skeletal muscle cell differentiation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3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1.563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422794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MAFF, ANKRD33, SCX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49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5.77573950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30426979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9.15375166</w:t>
            </w:r>
          </w:p>
        </w:tc>
      </w:tr>
      <w:tr>
        <w:trPr>
          <w:trHeight w:val="153" w:hRule="atLeast"/>
        </w:trPr>
        <w:tc>
          <w:tcPr>
            <w:tcW w:w="1200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TERM_BP_DIRECT</w:t>
            </w:r>
          </w:p>
        </w:tc>
        <w:tc>
          <w:tcPr>
            <w:tcW w:w="3504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GO:0032496~response to lipopolysaccharide</w:t>
            </w:r>
          </w:p>
        </w:tc>
        <w:tc>
          <w:tcPr>
            <w:tcW w:w="394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5</w:t>
            </w:r>
          </w:p>
        </w:tc>
        <w:tc>
          <w:tcPr>
            <w:tcW w:w="346" w:type="dxa"/>
          </w:tcPr>
          <w:p>
            <w:pPr>
              <w:pStyle w:val="TableParagraph"/>
              <w:ind w:left="46"/>
              <w:jc w:val="center"/>
              <w:rPr>
                <w:sz w:val="11"/>
              </w:rPr>
            </w:pPr>
            <w:r>
              <w:rPr>
                <w:w w:val="105"/>
                <w:sz w:val="11"/>
              </w:rPr>
              <w:t>2.604</w:t>
            </w:r>
          </w:p>
        </w:tc>
        <w:tc>
          <w:tcPr>
            <w:tcW w:w="624" w:type="dxa"/>
          </w:tcPr>
          <w:p>
            <w:pPr>
              <w:pStyle w:val="TableParagraph"/>
              <w:ind w:left="36"/>
              <w:jc w:val="center"/>
              <w:rPr>
                <w:sz w:val="11"/>
              </w:rPr>
            </w:pPr>
            <w:r>
              <w:rPr>
                <w:sz w:val="11"/>
              </w:rPr>
              <w:t>0.09553742</w:t>
            </w:r>
          </w:p>
        </w:tc>
        <w:tc>
          <w:tcPr>
            <w:tcW w:w="4368" w:type="dxa"/>
          </w:tcPr>
          <w:p>
            <w:pPr>
              <w:pStyle w:val="TableParagraph"/>
              <w:ind w:left="23"/>
              <w:jc w:val="left"/>
              <w:rPr>
                <w:sz w:val="11"/>
              </w:rPr>
            </w:pPr>
            <w:r>
              <w:rPr>
                <w:w w:val="105"/>
                <w:sz w:val="11"/>
              </w:rPr>
              <w:t>ABR, CXCL9, ACP5, MGST1, MGST2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78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4</w:t>
            </w:r>
          </w:p>
        </w:tc>
        <w:tc>
          <w:tcPr>
            <w:tcW w:w="451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16792</w:t>
            </w:r>
          </w:p>
        </w:tc>
        <w:tc>
          <w:tcPr>
            <w:tcW w:w="739" w:type="dxa"/>
          </w:tcPr>
          <w:p>
            <w:pPr>
              <w:pStyle w:val="TableParagraph"/>
              <w:ind w:right="12"/>
              <w:rPr>
                <w:sz w:val="11"/>
              </w:rPr>
            </w:pPr>
            <w:r>
              <w:rPr>
                <w:sz w:val="11"/>
              </w:rPr>
              <w:t>2.876130447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w w:val="104"/>
                <w:sz w:val="11"/>
              </w:rPr>
              <w:t>1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0.829559668</w:t>
            </w:r>
          </w:p>
        </w:tc>
        <w:tc>
          <w:tcPr>
            <w:tcW w:w="739" w:type="dxa"/>
          </w:tcPr>
          <w:p>
            <w:pPr>
              <w:pStyle w:val="TableParagraph"/>
              <w:ind w:right="11"/>
              <w:rPr>
                <w:sz w:val="11"/>
              </w:rPr>
            </w:pPr>
            <w:r>
              <w:rPr>
                <w:sz w:val="11"/>
              </w:rPr>
              <w:t>79.62614629</w:t>
            </w:r>
          </w:p>
        </w:tc>
      </w:tr>
    </w:tbl>
    <w:sectPr>
      <w:pgSz w:w="16280" w:h="11340" w:orient="landscape"/>
      <w:pgMar w:top="780" w:bottom="280" w:left="600" w:right="6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</w:rPr>
  </w:style>
  <w:style w:styleId="BodyText" w:type="paragraph">
    <w:name w:val="Body Text"/>
    <w:basedOn w:val="Normal"/>
    <w:uiPriority w:val="1"/>
    <w:qFormat/>
    <w:pPr>
      <w:spacing w:before="33"/>
      <w:ind w:left="143"/>
    </w:pPr>
    <w:rPr>
      <w:rFonts w:ascii="Calibri" w:hAnsi="Calibri" w:eastAsia="Calibri" w:cs="Calibri"/>
      <w:b/>
      <w:bCs/>
      <w:sz w:val="13"/>
      <w:szCs w:val="13"/>
    </w:rPr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>
      <w:spacing w:before="10" w:line="123" w:lineRule="exact"/>
      <w:jc w:val="right"/>
    </w:pPr>
    <w:rPr>
      <w:rFonts w:ascii="Calibri" w:hAnsi="Calibri" w:eastAsia="Calibri" w:cs="Calibri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林</dc:creator>
  <dc:title>rb20.Nguyen.TableS1-S9</dc:title>
  <dcterms:created xsi:type="dcterms:W3CDTF">2020-07-07T07:42:18Z</dcterms:created>
  <dcterms:modified xsi:type="dcterms:W3CDTF">2020-07-07T07:42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5-13T00:00:00Z</vt:filetime>
  </property>
  <property fmtid="{D5CDD505-2E9C-101B-9397-08002B2CF9AE}" pid="3" name="Creator">
    <vt:lpwstr>Excel</vt:lpwstr>
  </property>
  <property fmtid="{D5CDD505-2E9C-101B-9397-08002B2CF9AE}" pid="4" name="LastSaved">
    <vt:filetime>2020-07-07T00:00:00Z</vt:filetime>
  </property>
</Properties>
</file>